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F71" w:rsidRPr="00FB7D5B" w:rsidRDefault="008C2470" w:rsidP="00C02584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proofErr w:type="gramStart"/>
      <w:r w:rsidRPr="00FB7D5B">
        <w:rPr>
          <w:rFonts w:ascii="Times New Roman" w:hAnsi="Times New Roman" w:cs="Times New Roman"/>
          <w:b/>
          <w:sz w:val="36"/>
          <w:szCs w:val="36"/>
        </w:rPr>
        <w:t xml:space="preserve">Appendix </w:t>
      </w:r>
      <w:bookmarkStart w:id="0" w:name="_GoBack"/>
      <w:bookmarkEnd w:id="0"/>
      <w:r w:rsidRPr="00FB7D5B">
        <w:rPr>
          <w:rFonts w:ascii="Times New Roman" w:hAnsi="Times New Roman" w:cs="Times New Roman"/>
          <w:b/>
          <w:sz w:val="36"/>
          <w:szCs w:val="36"/>
        </w:rPr>
        <w:t>S3.</w:t>
      </w:r>
      <w:proofErr w:type="gramEnd"/>
      <w:r w:rsidR="00351F71" w:rsidRPr="00FB7D5B">
        <w:rPr>
          <w:rFonts w:ascii="Times New Roman" w:hAnsi="Times New Roman" w:cs="Times New Roman"/>
          <w:b/>
          <w:sz w:val="36"/>
          <w:szCs w:val="36"/>
        </w:rPr>
        <w:t xml:space="preserve"> Relationship between the number of simulated individual caribou home ranges and step lengths and the standard deviation of average home range and step length sizes. </w:t>
      </w:r>
    </w:p>
    <w:p w:rsidR="00351F71" w:rsidRDefault="00351F71" w:rsidP="00C02584">
      <w:pPr>
        <w:spacing w:line="480" w:lineRule="auto"/>
        <w:rPr>
          <w:rFonts w:ascii="Times New Roman" w:hAnsi="Times New Roman" w:cs="Times New Roman"/>
        </w:rPr>
      </w:pPr>
      <w:r>
        <w:rPr>
          <w:noProof/>
          <w:lang w:eastAsia="en-CA"/>
        </w:rPr>
        <w:drawing>
          <wp:inline distT="0" distB="0" distL="0" distR="0" wp14:anchorId="404EEB3B" wp14:editId="2EA31153">
            <wp:extent cx="5237683" cy="3533242"/>
            <wp:effectExtent l="0" t="0" r="20320" b="1016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05B2B" w:rsidRDefault="00351F71" w:rsidP="00FB7D5B">
      <w:pPr>
        <w:spacing w:line="480" w:lineRule="auto"/>
      </w:pPr>
      <w:r>
        <w:rPr>
          <w:noProof/>
          <w:lang w:eastAsia="en-CA"/>
        </w:rPr>
        <w:lastRenderedPageBreak/>
        <w:drawing>
          <wp:inline distT="0" distB="0" distL="0" distR="0" wp14:anchorId="3EB4BBB6" wp14:editId="3692128E">
            <wp:extent cx="5237683" cy="3335731"/>
            <wp:effectExtent l="0" t="0" r="2032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C31520" w:rsidRPr="00C31520">
        <w:rPr>
          <w:rFonts w:ascii="Calibri" w:eastAsia="Calibri" w:hAnsi="Calibri" w:cs="Times New Roman"/>
          <w:szCs w:val="22"/>
        </w:rPr>
        <w:t>.</w:t>
      </w:r>
    </w:p>
    <w:sectPr w:rsidR="00905B2B" w:rsidSect="0055523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54CE1"/>
    <w:multiLevelType w:val="hybridMultilevel"/>
    <w:tmpl w:val="82568AFE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584"/>
    <w:rsid w:val="00053742"/>
    <w:rsid w:val="00055F5E"/>
    <w:rsid w:val="000729E3"/>
    <w:rsid w:val="000F1097"/>
    <w:rsid w:val="0012640D"/>
    <w:rsid w:val="00170B10"/>
    <w:rsid w:val="00177308"/>
    <w:rsid w:val="001E4043"/>
    <w:rsid w:val="001F7F0D"/>
    <w:rsid w:val="00203491"/>
    <w:rsid w:val="00216FD2"/>
    <w:rsid w:val="00242A4F"/>
    <w:rsid w:val="002870E4"/>
    <w:rsid w:val="003308CA"/>
    <w:rsid w:val="00351F71"/>
    <w:rsid w:val="003652AF"/>
    <w:rsid w:val="00500238"/>
    <w:rsid w:val="00522996"/>
    <w:rsid w:val="00577D9A"/>
    <w:rsid w:val="00586D93"/>
    <w:rsid w:val="005E10A0"/>
    <w:rsid w:val="00646CDD"/>
    <w:rsid w:val="006F11A9"/>
    <w:rsid w:val="007311E2"/>
    <w:rsid w:val="00747CA4"/>
    <w:rsid w:val="00761EE6"/>
    <w:rsid w:val="007673C3"/>
    <w:rsid w:val="007724F8"/>
    <w:rsid w:val="007A538C"/>
    <w:rsid w:val="007E3041"/>
    <w:rsid w:val="008336FB"/>
    <w:rsid w:val="00867444"/>
    <w:rsid w:val="00872B61"/>
    <w:rsid w:val="008C2470"/>
    <w:rsid w:val="00905B2B"/>
    <w:rsid w:val="00922B8D"/>
    <w:rsid w:val="00966AA4"/>
    <w:rsid w:val="009723F4"/>
    <w:rsid w:val="00A63359"/>
    <w:rsid w:val="00A65E82"/>
    <w:rsid w:val="00A958C6"/>
    <w:rsid w:val="00BF2212"/>
    <w:rsid w:val="00C02584"/>
    <w:rsid w:val="00C1697E"/>
    <w:rsid w:val="00C31520"/>
    <w:rsid w:val="00CC3493"/>
    <w:rsid w:val="00D154EC"/>
    <w:rsid w:val="00D420E7"/>
    <w:rsid w:val="00DE6AB6"/>
    <w:rsid w:val="00E73C7D"/>
    <w:rsid w:val="00EC3849"/>
    <w:rsid w:val="00EE02F0"/>
    <w:rsid w:val="00F542B3"/>
    <w:rsid w:val="00F924C5"/>
    <w:rsid w:val="00F95AE8"/>
    <w:rsid w:val="00FB7D5B"/>
    <w:rsid w:val="00FE0D83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8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584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584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u w:val="single"/>
    </w:rPr>
  </w:style>
  <w:style w:type="table" w:styleId="LightList">
    <w:name w:val="Light List"/>
    <w:basedOn w:val="TableNormal"/>
    <w:uiPriority w:val="61"/>
    <w:rsid w:val="00C025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02584"/>
  </w:style>
  <w:style w:type="paragraph" w:styleId="BalloonText">
    <w:name w:val="Balloon Text"/>
    <w:basedOn w:val="Normal"/>
    <w:link w:val="BalloonTextChar"/>
    <w:uiPriority w:val="99"/>
    <w:semiHidden/>
    <w:unhideWhenUsed/>
    <w:rsid w:val="001773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3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6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C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C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8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584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584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u w:val="single"/>
    </w:rPr>
  </w:style>
  <w:style w:type="table" w:styleId="LightList">
    <w:name w:val="Light List"/>
    <w:basedOn w:val="TableNormal"/>
    <w:uiPriority w:val="61"/>
    <w:rsid w:val="00C025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02584"/>
  </w:style>
  <w:style w:type="paragraph" w:styleId="BalloonText">
    <w:name w:val="Balloon Text"/>
    <w:basedOn w:val="Normal"/>
    <w:link w:val="BalloonTextChar"/>
    <w:uiPriority w:val="99"/>
    <w:semiHidden/>
    <w:unhideWhenUsed/>
    <w:rsid w:val="001773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3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6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C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C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8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Work\Stantec\Projects\EMCLA_Caribou\sim_movement_25bou_2015\results\old\SimMove_mcps_steps_crossings_2015031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Work\Stantec\Projects\EMCLA_Caribou\sim_movement_25bou_2015\results\old\SimMove_mcps_steps_crossings_201503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437225535944778E-2"/>
          <c:y val="5.1400554097404488E-2"/>
          <c:w val="0.86446019841603217"/>
          <c:h val="0.83862970708665296"/>
        </c:manualLayout>
      </c:layout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val>
            <c:numRef>
              <c:f>'#IndtoSim'!$C$2:$C$101</c:f>
              <c:numCache>
                <c:formatCode>General</c:formatCode>
                <c:ptCount val="100"/>
                <c:pt idx="0">
                  <c:v>334.6885825</c:v>
                </c:pt>
                <c:pt idx="1">
                  <c:v>360.0097068</c:v>
                </c:pt>
                <c:pt idx="2">
                  <c:v>365.99495343333336</c:v>
                </c:pt>
                <c:pt idx="3">
                  <c:v>376.87656837500003</c:v>
                </c:pt>
                <c:pt idx="4">
                  <c:v>384.83681340000004</c:v>
                </c:pt>
                <c:pt idx="5">
                  <c:v>395.8858120166667</c:v>
                </c:pt>
                <c:pt idx="6">
                  <c:v>417.15798348571434</c:v>
                </c:pt>
                <c:pt idx="7">
                  <c:v>452.13704772500006</c:v>
                </c:pt>
                <c:pt idx="8">
                  <c:v>479.9340190777778</c:v>
                </c:pt>
                <c:pt idx="9">
                  <c:v>502.39437648000001</c:v>
                </c:pt>
                <c:pt idx="10">
                  <c:v>519.88408322727275</c:v>
                </c:pt>
                <c:pt idx="11">
                  <c:v>535.38379129999998</c:v>
                </c:pt>
                <c:pt idx="12">
                  <c:v>548.56808790000002</c:v>
                </c:pt>
                <c:pt idx="13">
                  <c:v>558.69968751428576</c:v>
                </c:pt>
                <c:pt idx="14">
                  <c:v>568.76847201333328</c:v>
                </c:pt>
                <c:pt idx="15">
                  <c:v>576.33415014374998</c:v>
                </c:pt>
                <c:pt idx="16">
                  <c:v>582.88259481176465</c:v>
                </c:pt>
                <c:pt idx="17">
                  <c:v>588.69556248333322</c:v>
                </c:pt>
                <c:pt idx="18">
                  <c:v>596.21705889999998</c:v>
                </c:pt>
                <c:pt idx="19">
                  <c:v>600.69867435999993</c:v>
                </c:pt>
                <c:pt idx="20">
                  <c:v>604.56494473333328</c:v>
                </c:pt>
                <c:pt idx="21">
                  <c:v>607.95728291363639</c:v>
                </c:pt>
                <c:pt idx="22">
                  <c:v>610.96957056956524</c:v>
                </c:pt>
                <c:pt idx="23">
                  <c:v>613.70784274999994</c:v>
                </c:pt>
                <c:pt idx="24">
                  <c:v>616.16351924399999</c:v>
                </c:pt>
                <c:pt idx="25">
                  <c:v>618.41779304230772</c:v>
                </c:pt>
                <c:pt idx="26">
                  <c:v>620.47330494814821</c:v>
                </c:pt>
                <c:pt idx="27">
                  <c:v>622.34934460714283</c:v>
                </c:pt>
                <c:pt idx="28">
                  <c:v>624.0684980275862</c:v>
                </c:pt>
                <c:pt idx="29">
                  <c:v>625.66611228666659</c:v>
                </c:pt>
                <c:pt idx="30">
                  <c:v>627.13191333870952</c:v>
                </c:pt>
                <c:pt idx="31">
                  <c:v>628.50503644062496</c:v>
                </c:pt>
                <c:pt idx="32">
                  <c:v>629.76518429393946</c:v>
                </c:pt>
                <c:pt idx="33">
                  <c:v>630.90535555882354</c:v>
                </c:pt>
                <c:pt idx="34">
                  <c:v>631.93561340857138</c:v>
                </c:pt>
                <c:pt idx="35">
                  <c:v>632.85671538611109</c:v>
                </c:pt>
                <c:pt idx="36">
                  <c:v>633.71650277837841</c:v>
                </c:pt>
                <c:pt idx="37">
                  <c:v>634.53043583947363</c:v>
                </c:pt>
                <c:pt idx="38">
                  <c:v>635.29236740512818</c:v>
                </c:pt>
                <c:pt idx="39">
                  <c:v>636.00747214499995</c:v>
                </c:pt>
                <c:pt idx="40">
                  <c:v>636.67629367560971</c:v>
                </c:pt>
                <c:pt idx="41">
                  <c:v>637.3114638238095</c:v>
                </c:pt>
                <c:pt idx="42">
                  <c:v>637.89226223953483</c:v>
                </c:pt>
                <c:pt idx="43">
                  <c:v>638.44659166363635</c:v>
                </c:pt>
                <c:pt idx="44">
                  <c:v>638.96497892222214</c:v>
                </c:pt>
                <c:pt idx="45">
                  <c:v>639.44397568913041</c:v>
                </c:pt>
                <c:pt idx="46">
                  <c:v>639.89496439148922</c:v>
                </c:pt>
                <c:pt idx="47">
                  <c:v>640.30784169166657</c:v>
                </c:pt>
                <c:pt idx="48">
                  <c:v>640.69949638367336</c:v>
                </c:pt>
                <c:pt idx="49">
                  <c:v>641.05896234999989</c:v>
                </c:pt>
                <c:pt idx="50">
                  <c:v>641.38729201568617</c:v>
                </c:pt>
                <c:pt idx="51">
                  <c:v>641.70220279807677</c:v>
                </c:pt>
                <c:pt idx="52">
                  <c:v>641.99777297735841</c:v>
                </c:pt>
                <c:pt idx="53">
                  <c:v>642.27071618333309</c:v>
                </c:pt>
                <c:pt idx="54">
                  <c:v>642.50657684181806</c:v>
                </c:pt>
                <c:pt idx="55">
                  <c:v>642.72240283928556</c:v>
                </c:pt>
                <c:pt idx="56">
                  <c:v>642.90748382280685</c:v>
                </c:pt>
                <c:pt idx="57">
                  <c:v>643.0855729965516</c:v>
                </c:pt>
                <c:pt idx="58">
                  <c:v>643.23306621694906</c:v>
                </c:pt>
                <c:pt idx="59">
                  <c:v>643.37548908333326</c:v>
                </c:pt>
                <c:pt idx="60">
                  <c:v>643.51008142295075</c:v>
                </c:pt>
                <c:pt idx="61">
                  <c:v>643.63343863709667</c:v>
                </c:pt>
                <c:pt idx="62">
                  <c:v>643.73884870317443</c:v>
                </c:pt>
                <c:pt idx="63">
                  <c:v>643.82014645937488</c:v>
                </c:pt>
                <c:pt idx="64">
                  <c:v>643.85635583692294</c:v>
                </c:pt>
                <c:pt idx="65">
                  <c:v>643.88836335151495</c:v>
                </c:pt>
                <c:pt idx="66">
                  <c:v>642.96419935671622</c:v>
                </c:pt>
                <c:pt idx="67">
                  <c:v>642.99178744999972</c:v>
                </c:pt>
                <c:pt idx="68">
                  <c:v>643.01642951739109</c:v>
                </c:pt>
                <c:pt idx="69">
                  <c:v>643.03815508714263</c:v>
                </c:pt>
                <c:pt idx="70">
                  <c:v>643.03815872253506</c:v>
                </c:pt>
                <c:pt idx="71">
                  <c:v>643.00826809583316</c:v>
                </c:pt>
                <c:pt idx="72">
                  <c:v>642.97787740684919</c:v>
                </c:pt>
                <c:pt idx="73">
                  <c:v>642.93520763108086</c:v>
                </c:pt>
                <c:pt idx="74">
                  <c:v>642.87801145599985</c:v>
                </c:pt>
                <c:pt idx="75">
                  <c:v>642.8173100157893</c:v>
                </c:pt>
                <c:pt idx="76">
                  <c:v>642.75594363246728</c:v>
                </c:pt>
                <c:pt idx="77">
                  <c:v>642.68945506794853</c:v>
                </c:pt>
                <c:pt idx="78">
                  <c:v>642.60506040379721</c:v>
                </c:pt>
                <c:pt idx="79">
                  <c:v>641.87871228374979</c:v>
                </c:pt>
                <c:pt idx="80">
                  <c:v>641.79388536543183</c:v>
                </c:pt>
                <c:pt idx="81">
                  <c:v>641.70370516707294</c:v>
                </c:pt>
                <c:pt idx="82">
                  <c:v>641.61472893252994</c:v>
                </c:pt>
                <c:pt idx="83">
                  <c:v>641.52621463095215</c:v>
                </c:pt>
                <c:pt idx="84">
                  <c:v>641.42384461411734</c:v>
                </c:pt>
                <c:pt idx="85">
                  <c:v>641.31948369418569</c:v>
                </c:pt>
                <c:pt idx="86">
                  <c:v>640.67445183908012</c:v>
                </c:pt>
                <c:pt idx="87">
                  <c:v>640.52512798636326</c:v>
                </c:pt>
                <c:pt idx="88">
                  <c:v>640.36941585168506</c:v>
                </c:pt>
                <c:pt idx="89">
                  <c:v>640.12194069333293</c:v>
                </c:pt>
                <c:pt idx="90">
                  <c:v>639.82564159120841</c:v>
                </c:pt>
                <c:pt idx="91">
                  <c:v>639.52958181630402</c:v>
                </c:pt>
                <c:pt idx="92">
                  <c:v>639.10564551720404</c:v>
                </c:pt>
                <c:pt idx="93">
                  <c:v>638.81734086914867</c:v>
                </c:pt>
                <c:pt idx="94">
                  <c:v>638.49010559578915</c:v>
                </c:pt>
                <c:pt idx="95">
                  <c:v>638.10351863333301</c:v>
                </c:pt>
                <c:pt idx="96">
                  <c:v>637.78752917422651</c:v>
                </c:pt>
                <c:pt idx="97">
                  <c:v>637.43627441428544</c:v>
                </c:pt>
                <c:pt idx="98">
                  <c:v>637.0851904080805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9351936"/>
        <c:axId val="159354240"/>
      </c:lineChart>
      <c:catAx>
        <c:axId val="159351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Individuals</a:t>
                </a:r>
              </a:p>
            </c:rich>
          </c:tx>
          <c:overlay val="0"/>
        </c:title>
        <c:majorTickMark val="out"/>
        <c:minorTickMark val="none"/>
        <c:tickLblPos val="nextTo"/>
        <c:crossAx val="159354240"/>
        <c:crosses val="autoZero"/>
        <c:auto val="1"/>
        <c:lblAlgn val="ctr"/>
        <c:lblOffset val="100"/>
        <c:tickLblSkip val="10"/>
        <c:noMultiLvlLbl val="0"/>
      </c:catAx>
      <c:valAx>
        <c:axId val="15935424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 baseline="0"/>
                  <a:t>Standard Deviation of Average Home Range (km</a:t>
                </a:r>
                <a:r>
                  <a:rPr lang="en-CA" baseline="30000"/>
                  <a:t>2</a:t>
                </a:r>
                <a:r>
                  <a:rPr lang="en-CA" baseline="0"/>
                  <a:t>)</a:t>
                </a:r>
                <a:endParaRPr lang="en-CA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93519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214367116146587"/>
          <c:y val="5.1400554097404488E-2"/>
          <c:w val="0.85076048023095074"/>
          <c:h val="0.81901455636149423"/>
        </c:manualLayout>
      </c:layout>
      <c:lineChart>
        <c:grouping val="standar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val>
            <c:numRef>
              <c:f>'#IndtoSim'!$D$3:$D$101</c:f>
              <c:numCache>
                <c:formatCode>General</c:formatCode>
                <c:ptCount val="99"/>
                <c:pt idx="0">
                  <c:v>35.809477399594954</c:v>
                </c:pt>
                <c:pt idx="1">
                  <c:v>27.361083085315439</c:v>
                </c:pt>
                <c:pt idx="2">
                  <c:v>31.188524920059447</c:v>
                </c:pt>
                <c:pt idx="3">
                  <c:v>32.347651681490937</c:v>
                </c:pt>
                <c:pt idx="4">
                  <c:v>39.617908551970054</c:v>
                </c:pt>
                <c:pt idx="5">
                  <c:v>66.899321257793446</c:v>
                </c:pt>
                <c:pt idx="6">
                  <c:v>116.72377127931499</c:v>
                </c:pt>
                <c:pt idx="7">
                  <c:v>137.38787603512165</c:v>
                </c:pt>
                <c:pt idx="8">
                  <c:v>147.72554009556458</c:v>
                </c:pt>
                <c:pt idx="9">
                  <c:v>151.67511312023208</c:v>
                </c:pt>
                <c:pt idx="10">
                  <c:v>154.26223388797806</c:v>
                </c:pt>
                <c:pt idx="11">
                  <c:v>155.15637553549473</c:v>
                </c:pt>
                <c:pt idx="12">
                  <c:v>153.81411983479401</c:v>
                </c:pt>
                <c:pt idx="13">
                  <c:v>153.26309626113897</c:v>
                </c:pt>
                <c:pt idx="14">
                  <c:v>151.12722013704237</c:v>
                </c:pt>
                <c:pt idx="15">
                  <c:v>148.79841411585707</c:v>
                </c:pt>
                <c:pt idx="16">
                  <c:v>146.44722201257778</c:v>
                </c:pt>
                <c:pt idx="17">
                  <c:v>146.04857351289519</c:v>
                </c:pt>
                <c:pt idx="18">
                  <c:v>143.55919339617111</c:v>
                </c:pt>
                <c:pt idx="19">
                  <c:v>141.04144386216907</c:v>
                </c:pt>
                <c:pt idx="20">
                  <c:v>138.55898769335522</c:v>
                </c:pt>
                <c:pt idx="21">
                  <c:v>136.14194400853651</c:v>
                </c:pt>
                <c:pt idx="22">
                  <c:v>133.8235058426103</c:v>
                </c:pt>
                <c:pt idx="23">
                  <c:v>131.57998434001942</c:v>
                </c:pt>
                <c:pt idx="24">
                  <c:v>129.43294054089975</c:v>
                </c:pt>
                <c:pt idx="25">
                  <c:v>127.36806040906174</c:v>
                </c:pt>
                <c:pt idx="26">
                  <c:v>125.38074662756758</c:v>
                </c:pt>
                <c:pt idx="27">
                  <c:v>123.46902597704212</c:v>
                </c:pt>
                <c:pt idx="28">
                  <c:v>121.63673639291417</c:v>
                </c:pt>
                <c:pt idx="29">
                  <c:v>119.87042256853017</c:v>
                </c:pt>
                <c:pt idx="30">
                  <c:v>118.17673062796155</c:v>
                </c:pt>
                <c:pt idx="31">
                  <c:v>116.54060834611245</c:v>
                </c:pt>
                <c:pt idx="32">
                  <c:v>114.9536689218628</c:v>
                </c:pt>
                <c:pt idx="33">
                  <c:v>113.41445611842542</c:v>
                </c:pt>
                <c:pt idx="34">
                  <c:v>111.91904491072556</c:v>
                </c:pt>
                <c:pt idx="35">
                  <c:v>110.47752431652529</c:v>
                </c:pt>
                <c:pt idx="36">
                  <c:v>109.08980411757427</c:v>
                </c:pt>
                <c:pt idx="37">
                  <c:v>107.74995643673714</c:v>
                </c:pt>
                <c:pt idx="38">
                  <c:v>106.45569235196778</c:v>
                </c:pt>
                <c:pt idx="39">
                  <c:v>105.20377505163728</c:v>
                </c:pt>
                <c:pt idx="40">
                  <c:v>103.99438270575322</c:v>
                </c:pt>
                <c:pt idx="41">
                  <c:v>102.8194567941503</c:v>
                </c:pt>
                <c:pt idx="42">
                  <c:v>101.68335313090155</c:v>
                </c:pt>
                <c:pt idx="43">
                  <c:v>100.58135120640871</c:v>
                </c:pt>
                <c:pt idx="44">
                  <c:v>99.51054636691768</c:v>
                </c:pt>
                <c:pt idx="45">
                  <c:v>98.471517472267379</c:v>
                </c:pt>
                <c:pt idx="46">
                  <c:v>97.460303288562272</c:v>
                </c:pt>
                <c:pt idx="47">
                  <c:v>96.478709328274633</c:v>
                </c:pt>
                <c:pt idx="48">
                  <c:v>95.52298191668477</c:v>
                </c:pt>
                <c:pt idx="49">
                  <c:v>94.591992745728845</c:v>
                </c:pt>
                <c:pt idx="50">
                  <c:v>93.687554391439548</c:v>
                </c:pt>
                <c:pt idx="51">
                  <c:v>92.807287840760551</c:v>
                </c:pt>
                <c:pt idx="52">
                  <c:v>91.94945621727058</c:v>
                </c:pt>
                <c:pt idx="53">
                  <c:v>91.110886273946477</c:v>
                </c:pt>
                <c:pt idx="54">
                  <c:v>90.293251869484379</c:v>
                </c:pt>
                <c:pt idx="55">
                  <c:v>89.494339923763661</c:v>
                </c:pt>
                <c:pt idx="56">
                  <c:v>88.716196178712593</c:v>
                </c:pt>
                <c:pt idx="57">
                  <c:v>87.955372747191191</c:v>
                </c:pt>
                <c:pt idx="58">
                  <c:v>87.213780481010104</c:v>
                </c:pt>
                <c:pt idx="59">
                  <c:v>86.490333573551652</c:v>
                </c:pt>
                <c:pt idx="60">
                  <c:v>85.78396605909343</c:v>
                </c:pt>
                <c:pt idx="61">
                  <c:v>85.093460901689937</c:v>
                </c:pt>
                <c:pt idx="62">
                  <c:v>84.417919961472464</c:v>
                </c:pt>
                <c:pt idx="63">
                  <c:v>83.756317161406599</c:v>
                </c:pt>
                <c:pt idx="64">
                  <c:v>83.109947340185528</c:v>
                </c:pt>
                <c:pt idx="65">
                  <c:v>82.824097584063551</c:v>
                </c:pt>
                <c:pt idx="66">
                  <c:v>82.203998419778529</c:v>
                </c:pt>
                <c:pt idx="67">
                  <c:v>81.59757529516942</c:v>
                </c:pt>
                <c:pt idx="68">
                  <c:v>81.004334448109432</c:v>
                </c:pt>
                <c:pt idx="69">
                  <c:v>80.423650728710797</c:v>
                </c:pt>
                <c:pt idx="70">
                  <c:v>79.855681363807463</c:v>
                </c:pt>
                <c:pt idx="71">
                  <c:v>79.299614112262972</c:v>
                </c:pt>
                <c:pt idx="72">
                  <c:v>78.755448513896326</c:v>
                </c:pt>
                <c:pt idx="73">
                  <c:v>78.22307543339943</c:v>
                </c:pt>
                <c:pt idx="74">
                  <c:v>77.701640294037347</c:v>
                </c:pt>
                <c:pt idx="75">
                  <c:v>77.190630864142634</c:v>
                </c:pt>
                <c:pt idx="76">
                  <c:v>76.690003106043321</c:v>
                </c:pt>
                <c:pt idx="77">
                  <c:v>76.200506844132534</c:v>
                </c:pt>
                <c:pt idx="78">
                  <c:v>75.994891620113421</c:v>
                </c:pt>
                <c:pt idx="79">
                  <c:v>75.52228877649361</c:v>
                </c:pt>
                <c:pt idx="80">
                  <c:v>75.059096389612463</c:v>
                </c:pt>
                <c:pt idx="81">
                  <c:v>74.604419011502316</c:v>
                </c:pt>
                <c:pt idx="82">
                  <c:v>74.15807031879406</c:v>
                </c:pt>
                <c:pt idx="83">
                  <c:v>73.721373309534201</c:v>
                </c:pt>
                <c:pt idx="84">
                  <c:v>73.292825170547744</c:v>
                </c:pt>
                <c:pt idx="85">
                  <c:v>73.113423777947574</c:v>
                </c:pt>
                <c:pt idx="86">
                  <c:v>72.705512594914623</c:v>
                </c:pt>
                <c:pt idx="87">
                  <c:v>72.306156427569803</c:v>
                </c:pt>
                <c:pt idx="88">
                  <c:v>71.937115696914674</c:v>
                </c:pt>
                <c:pt idx="89">
                  <c:v>71.592166911672564</c:v>
                </c:pt>
                <c:pt idx="90">
                  <c:v>71.254324728553101</c:v>
                </c:pt>
                <c:pt idx="91">
                  <c:v>70.983844719668824</c:v>
                </c:pt>
                <c:pt idx="92">
                  <c:v>70.656491662798871</c:v>
                </c:pt>
                <c:pt idx="93">
                  <c:v>70.351991399428812</c:v>
                </c:pt>
                <c:pt idx="94">
                  <c:v>70.08317107677361</c:v>
                </c:pt>
                <c:pt idx="95">
                  <c:v>69.786626398697052</c:v>
                </c:pt>
                <c:pt idx="96">
                  <c:v>69.512995069655943</c:v>
                </c:pt>
                <c:pt idx="97">
                  <c:v>69.24559569174137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7242240"/>
        <c:axId val="230306944"/>
      </c:lineChart>
      <c:catAx>
        <c:axId val="217242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Individuals</a:t>
                </a:r>
              </a:p>
            </c:rich>
          </c:tx>
          <c:overlay val="0"/>
        </c:title>
        <c:majorTickMark val="out"/>
        <c:minorTickMark val="none"/>
        <c:tickLblPos val="nextTo"/>
        <c:crossAx val="230306944"/>
        <c:crosses val="autoZero"/>
        <c:auto val="1"/>
        <c:lblAlgn val="ctr"/>
        <c:lblOffset val="100"/>
        <c:tickLblSkip val="10"/>
        <c:noMultiLvlLbl val="0"/>
      </c:catAx>
      <c:valAx>
        <c:axId val="23030694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 baseline="0"/>
                  <a:t>Standard Deviation of Average Step Length (m)</a:t>
                </a:r>
                <a:endParaRPr lang="en-CA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72422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Muhly, Tyler</cp:lastModifiedBy>
  <cp:revision>2</cp:revision>
  <dcterms:created xsi:type="dcterms:W3CDTF">2015-08-25T21:40:00Z</dcterms:created>
  <dcterms:modified xsi:type="dcterms:W3CDTF">2015-08-25T21:40:00Z</dcterms:modified>
</cp:coreProperties>
</file>